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378BA" w14:textId="4DE13C63" w:rsidR="006A6DF9" w:rsidRDefault="00E54488" w:rsidP="00E54488">
      <w:pPr>
        <w:pStyle w:val="Caption"/>
        <w:spacing w:line="240" w:lineRule="auto"/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</w:pPr>
      <w:proofErr w:type="gramStart"/>
      <w:r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S5 </w:t>
      </w:r>
      <w:r w:rsidR="006A6DF9"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Table</w:t>
      </w:r>
      <w:r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.</w:t>
      </w:r>
      <w:proofErr w:type="gramEnd"/>
      <w:r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</w:t>
      </w:r>
      <w:r w:rsidR="006A6DF9"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Analysis of codon </w:t>
      </w:r>
      <w:r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usage and codon usage entropies</w:t>
      </w:r>
      <w:r w:rsidR="006A6DF9" w:rsidRPr="00E54488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</w:t>
      </w:r>
    </w:p>
    <w:p w14:paraId="494F17FF" w14:textId="77777777" w:rsidR="00E54488" w:rsidRPr="00E54488" w:rsidRDefault="00E54488" w:rsidP="00E54488">
      <w:pPr>
        <w:rPr>
          <w:lang w:val="en-GB"/>
        </w:rPr>
      </w:pP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483"/>
        <w:gridCol w:w="806"/>
        <w:gridCol w:w="978"/>
        <w:gridCol w:w="990"/>
        <w:gridCol w:w="861"/>
        <w:gridCol w:w="975"/>
        <w:gridCol w:w="963"/>
        <w:gridCol w:w="963"/>
        <w:gridCol w:w="861"/>
        <w:gridCol w:w="960"/>
      </w:tblGrid>
      <w:tr w:rsidR="002D23D1" w:rsidRPr="00C83523" w14:paraId="24F400D9" w14:textId="77777777" w:rsidTr="002D23D1">
        <w:trPr>
          <w:trHeight w:val="300"/>
        </w:trPr>
        <w:tc>
          <w:tcPr>
            <w:tcW w:w="5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676D13" w14:textId="11D15195" w:rsidR="002D23D1" w:rsidRPr="00C83523" w:rsidRDefault="002D23D1" w:rsidP="002D23D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lien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s</w:t>
            </w:r>
          </w:p>
        </w:tc>
        <w:tc>
          <w:tcPr>
            <w:tcW w:w="3747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D03E54" w14:textId="34705296" w:rsidR="002D23D1" w:rsidRPr="00C83523" w:rsidRDefault="002D23D1" w:rsidP="002D23D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on Clien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s</w:t>
            </w:r>
          </w:p>
        </w:tc>
      </w:tr>
      <w:tr w:rsidR="002D23D1" w:rsidRPr="00C83523" w14:paraId="77586D46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0A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120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FC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3A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722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CC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91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275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9B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3E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</w:tr>
      <w:tr w:rsidR="002D23D1" w:rsidRPr="00C83523" w14:paraId="21E6A348" w14:textId="77777777" w:rsidTr="002D23D1">
        <w:trPr>
          <w:trHeight w:val="645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26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A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F98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Cod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61D7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50FE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218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Enropy</w:t>
            </w:r>
            <w:proofErr w:type="spellEnd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 xml:space="preserve">-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327C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 xml:space="preserve">Entropy 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9371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194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D0A1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Enropy</w:t>
            </w:r>
            <w:proofErr w:type="spellEnd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9CE2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 xml:space="preserve">Entropy 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</w:tr>
      <w:tr w:rsidR="002D23D1" w:rsidRPr="00C83523" w14:paraId="7AB6FE6C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D76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08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C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75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0E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300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57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01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40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04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D4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4B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665</w:t>
            </w:r>
          </w:p>
        </w:tc>
      </w:tr>
      <w:tr w:rsidR="002D23D1" w:rsidRPr="00C83523" w14:paraId="4B50B06E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0A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DF5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C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DD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26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D65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375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B3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C45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37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C0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245B7453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06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A47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C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BD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F1C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74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EE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CE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49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98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5D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903B1AB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15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C5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D1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41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E1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AE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6B0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8C9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5A6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C1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AA85B51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BD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991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G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894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8AE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5BDFCFA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42D3C2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7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79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E2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7FBAC66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B59AF5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78</w:t>
            </w:r>
          </w:p>
        </w:tc>
      </w:tr>
      <w:tr w:rsidR="002D23D1" w:rsidRPr="00C83523" w14:paraId="292BCAFA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3E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F9F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G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26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43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86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17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C9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F4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63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95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4DB00A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AE2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56D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A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C71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4B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F8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91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20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C17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74E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CD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CB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71</w:t>
            </w:r>
          </w:p>
        </w:tc>
      </w:tr>
      <w:tr w:rsidR="002D23D1" w:rsidRPr="00C83523" w14:paraId="51BAADE2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BA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3E1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A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95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978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26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17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CD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3C3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90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84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747B773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52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38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A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16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E26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0D06A0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680871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9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D44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2F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8A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1F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35</w:t>
            </w:r>
          </w:p>
        </w:tc>
      </w:tr>
      <w:tr w:rsidR="002D23D1" w:rsidRPr="00C83523" w14:paraId="28A327B6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90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57C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A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735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ED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07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BC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170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59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57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81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1085C3A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D8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1D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T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DC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61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CA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D9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2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0E8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054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3F47F2B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vAlign w:val="bottom"/>
            <w:hideMark/>
          </w:tcPr>
          <w:p w14:paraId="46366D3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27</w:t>
            </w:r>
          </w:p>
        </w:tc>
      </w:tr>
      <w:tr w:rsidR="002D23D1" w:rsidRPr="00C83523" w14:paraId="0BBCA56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BF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6D3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T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AC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58A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ADE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84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EA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E1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96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F3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6349FA6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3438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17DD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G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549A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6FCA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892D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C58CE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14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B7B7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C869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4C43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2979D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782</w:t>
            </w:r>
          </w:p>
        </w:tc>
      </w:tr>
      <w:tr w:rsidR="002D23D1" w:rsidRPr="00C83523" w14:paraId="7D3B86EB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7C0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A80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G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B9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24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E5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0A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0E8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BA9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39B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6C9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A65C94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D4F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E6D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G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08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C3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6E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47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5B9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D9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F4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C2D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61B0BE37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CAA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C6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G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D4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A5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89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E8B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D14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C42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9E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C70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C5698D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53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A9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A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EA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9FF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A04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534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3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A1D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78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69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9FE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959</w:t>
            </w:r>
          </w:p>
        </w:tc>
      </w:tr>
      <w:tr w:rsidR="002D23D1" w:rsidRPr="00C83523" w14:paraId="07C9E6E4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3C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4FB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A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9F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4CB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C7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A1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04E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876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05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069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901DA4D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AF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BBE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T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F6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EA4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62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21D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93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82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89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564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4C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353</w:t>
            </w:r>
          </w:p>
        </w:tc>
      </w:tr>
      <w:tr w:rsidR="002D23D1" w:rsidRPr="00C83523" w14:paraId="777F9D0C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49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204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T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EE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A56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79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381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71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8B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F7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33A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BB9BDE1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D55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75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T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D5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D6A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7D0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F2C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A3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E6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29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CD6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FE3E7DB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10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AB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A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62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673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06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F5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1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1F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0CA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3C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35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78</w:t>
            </w:r>
          </w:p>
        </w:tc>
      </w:tr>
      <w:tr w:rsidR="002D23D1" w:rsidRPr="00C83523" w14:paraId="6916DCD4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AE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355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A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6D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D0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54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D2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857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D2D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0C1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48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C08F1BA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40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9C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T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3D1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E0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47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265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37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B8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1C8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C3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95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817</w:t>
            </w:r>
          </w:p>
        </w:tc>
      </w:tr>
      <w:tr w:rsidR="002D23D1" w:rsidRPr="00C83523" w14:paraId="09A1C41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09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817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T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C2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78C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F8D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61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5D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95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A7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2D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686B37B2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84B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E2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T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53F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D9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B8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4F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62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52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B2E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CE1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2E5E83FA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4B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06C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T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0C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A6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577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6B8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64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FB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AB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FC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46B45830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C78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78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T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C28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2C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EF4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B9C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CD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02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69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F3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EC0C949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FB0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AB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T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AA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4DB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021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620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93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DB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E5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A0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54EA4F6D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0B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2F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T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AD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057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86E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87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92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2E4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3D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D65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</w:tr>
      <w:tr w:rsidR="002D23D1" w:rsidRPr="00C83523" w14:paraId="0117918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7C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F8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A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E9A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19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04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30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62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13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D3A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13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8D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904</w:t>
            </w:r>
          </w:p>
        </w:tc>
      </w:tr>
      <w:tr w:rsidR="002D23D1" w:rsidRPr="00C83523" w14:paraId="185D829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BF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6F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A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FF7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FD0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C0F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D1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5B4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7DC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E2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BB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644A7A7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BA0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F4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C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94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65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91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F7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80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686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1D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71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A3B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560</w:t>
            </w:r>
          </w:p>
        </w:tc>
      </w:tr>
      <w:tr w:rsidR="002D23D1" w:rsidRPr="00C83523" w14:paraId="146BAC3C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496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C46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C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68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A4A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37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F6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38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E4D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9E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84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2FF035AB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3E5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A9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C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5E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33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5B4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8B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3D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DE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1A8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9A8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4BA531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32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E7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F16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D5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D2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47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1A3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D9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E2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D5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4DFE0CC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1E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Q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A9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A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F9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C54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05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2F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43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96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9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F4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9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7B7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1A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3</w:t>
            </w:r>
          </w:p>
        </w:tc>
      </w:tr>
      <w:tr w:rsidR="002D23D1" w:rsidRPr="00C83523" w14:paraId="2117262E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D1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F24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AG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5A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83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2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15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D5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7FC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92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2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60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3D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4F5B81A" w14:textId="77777777" w:rsidTr="002D23D1">
        <w:trPr>
          <w:trHeight w:val="300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829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801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FD1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776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E4B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6ADCF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7D7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783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364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6EB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</w:tr>
      <w:tr w:rsidR="002D23D1" w:rsidRPr="00C83523" w14:paraId="0D8E418A" w14:textId="77777777" w:rsidTr="002D23D1">
        <w:trPr>
          <w:trHeight w:val="300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91D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C6A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082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593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C65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4A8B6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531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E50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166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6BD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</w:tr>
      <w:tr w:rsidR="002D23D1" w:rsidRPr="00C83523" w14:paraId="1536E590" w14:textId="77777777" w:rsidTr="002D23D1">
        <w:trPr>
          <w:trHeight w:val="300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9E9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845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9DC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5F7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651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E1100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722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1B2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ABD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77A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</w:tr>
      <w:tr w:rsidR="002D23D1" w:rsidRPr="00C83523" w14:paraId="189E333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790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A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4EA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Cod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C33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380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219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proofErr w:type="spellStart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Enropy</w:t>
            </w:r>
            <w:proofErr w:type="spellEnd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 xml:space="preserve">-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38E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 xml:space="preserve">Entropy 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0BF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756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Fraction 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70C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proofErr w:type="spellStart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Enropy</w:t>
            </w:r>
            <w:proofErr w:type="spellEnd"/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F21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 xml:space="preserve">Entropy 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br/>
              <w:t>GroE</w:t>
            </w:r>
            <w:r w:rsidRPr="00C8352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bidi="he-IL"/>
              </w:rPr>
              <w:t>+</w:t>
            </w:r>
          </w:p>
        </w:tc>
      </w:tr>
      <w:tr w:rsidR="002D23D1" w:rsidRPr="00C83523" w14:paraId="2072A010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3C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64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G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A3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E9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2D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35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58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0C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B8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E4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F2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872</w:t>
            </w:r>
          </w:p>
        </w:tc>
      </w:tr>
      <w:tr w:rsidR="002D23D1" w:rsidRPr="00C83523" w14:paraId="44CF5A55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4EF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82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G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46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B4A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BC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E7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D3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D2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16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36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575B35B9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8B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8C8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G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D5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73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CBE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DFA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EA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AC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066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52C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415111D9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DD5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1F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G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0B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90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721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66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0C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06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918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D6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CBD5B79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4F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72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G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D5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2F1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BE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BA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F3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78F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219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0AC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4A4A2406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91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7FF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G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04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65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F3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EF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8F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92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EBF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2A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634A607A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57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E9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G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70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805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43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35C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78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EC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11B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EF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EA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.204</w:t>
            </w:r>
          </w:p>
        </w:tc>
      </w:tr>
      <w:tr w:rsidR="002D23D1" w:rsidRPr="00C83523" w14:paraId="0BB23723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80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67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G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78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E3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FF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3A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A4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1C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BC7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7C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288BF115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E50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09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C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DF4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F7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77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A9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313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20C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04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DE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5151923D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828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5A7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C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BA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EF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09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D8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B6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47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F8C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00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7591D729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97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371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C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1AB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A7A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A1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72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35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7F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A04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01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5B80302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D1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1A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253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A5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BC7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6D7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0DB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72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787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94B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20F59B6C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03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C5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C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02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F35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296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AE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18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3FE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BD1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EC7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9B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644</w:t>
            </w:r>
          </w:p>
        </w:tc>
      </w:tr>
      <w:tr w:rsidR="002D23D1" w:rsidRPr="00C83523" w14:paraId="22DD092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93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7D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C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4FD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86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F2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09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EC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20C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49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1B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167C8A3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02E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E4D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C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C1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EE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90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7F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00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55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68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03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CBB79F4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E1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F6A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A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4F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DB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0A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F80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3D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350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48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BC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6DD35D25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2B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195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T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020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E8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A6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3FD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10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0D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C7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F5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A4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662</w:t>
            </w:r>
          </w:p>
        </w:tc>
      </w:tr>
      <w:tr w:rsidR="002D23D1" w:rsidRPr="00C83523" w14:paraId="597021B7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15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956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T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801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6BC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185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53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87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17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60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21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44960998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D3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5B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T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06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025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585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D8D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0B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88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10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403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0AC5B7A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BF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4E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GT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F0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1E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01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A8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BE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0A9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05E4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AB8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0D0DD9EF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89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EDF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G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EE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6F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F0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48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2D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053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65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21E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</w:tr>
      <w:tr w:rsidR="002D23D1" w:rsidRPr="00C83523" w14:paraId="2CA68F97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1E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1C6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A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4C2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96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0FE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B87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44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A29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1D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A7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BE9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47</w:t>
            </w:r>
          </w:p>
        </w:tc>
      </w:tr>
      <w:tr w:rsidR="002D23D1" w:rsidRPr="00C83523" w14:paraId="7E7F13C5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47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2E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A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27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BBF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F7AC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753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A94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7E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6F8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861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1C5271D9" w14:textId="77777777" w:rsidTr="006A6DF9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26782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DC7FA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A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1A23E1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DF2C0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A8F8B6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5A34B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88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A5E93C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F193F0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  <w:noWrap/>
            <w:vAlign w:val="bottom"/>
            <w:hideMark/>
          </w:tcPr>
          <w:p w14:paraId="46C542A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8496B0" w:themeFill="text2" w:themeFillTint="99"/>
            <w:noWrap/>
            <w:vAlign w:val="bottom"/>
            <w:hideMark/>
          </w:tcPr>
          <w:p w14:paraId="189B63D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.202</w:t>
            </w:r>
          </w:p>
        </w:tc>
      </w:tr>
      <w:tr w:rsidR="002D23D1" w:rsidRPr="00C83523" w14:paraId="0D67A882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888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3D0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A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143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C6DD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DA0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01F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39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4995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C6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6CB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  <w:tr w:rsidR="002D23D1" w:rsidRPr="00C83523" w14:paraId="3285BCD0" w14:textId="77777777" w:rsidTr="002D23D1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D69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91A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TG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9C3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13F8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5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1E5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6152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6C8B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DD9A" w14:textId="77777777" w:rsidR="002D23D1" w:rsidRPr="00C83523" w:rsidRDefault="002D23D1" w:rsidP="002D23D1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CE7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6FB" w14:textId="77777777" w:rsidR="002D23D1" w:rsidRPr="00C83523" w:rsidRDefault="002D23D1" w:rsidP="002D23D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52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  </w:t>
            </w:r>
          </w:p>
        </w:tc>
      </w:tr>
    </w:tbl>
    <w:p w14:paraId="407A44F0" w14:textId="3DBEE385" w:rsidR="002D23D1" w:rsidRDefault="002D23D1">
      <w:pPr>
        <w:spacing w:after="160" w:line="259" w:lineRule="auto"/>
        <w:jc w:val="left"/>
        <w:rPr>
          <w:rFonts w:asciiTheme="majorBidi" w:hAnsiTheme="majorBidi" w:cstheme="majorBidi"/>
        </w:rPr>
      </w:pPr>
      <w:bookmarkStart w:id="0" w:name="_GoBack"/>
      <w:bookmarkEnd w:id="0"/>
    </w:p>
    <w:sectPr w:rsidR="002D23D1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8C713" w14:textId="77777777" w:rsidR="00142D2D" w:rsidRDefault="00142D2D">
      <w:pPr>
        <w:spacing w:line="240" w:lineRule="auto"/>
      </w:pPr>
      <w:r>
        <w:separator/>
      </w:r>
    </w:p>
  </w:endnote>
  <w:endnote w:type="continuationSeparator" w:id="0">
    <w:p w14:paraId="41768195" w14:textId="77777777" w:rsidR="00142D2D" w:rsidRDefault="00142D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5414A778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12B7">
          <w:rPr>
            <w:noProof/>
          </w:rPr>
          <w:t>1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46EFB" w14:textId="77777777" w:rsidR="00142D2D" w:rsidRDefault="00142D2D">
      <w:pPr>
        <w:spacing w:line="240" w:lineRule="auto"/>
      </w:pPr>
      <w:r>
        <w:separator/>
      </w:r>
    </w:p>
  </w:footnote>
  <w:footnote w:type="continuationSeparator" w:id="0">
    <w:p w14:paraId="00A3000B" w14:textId="77777777" w:rsidR="00142D2D" w:rsidRDefault="00142D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E03"/>
    <w:rsid w:val="00080482"/>
    <w:rsid w:val="000816C6"/>
    <w:rsid w:val="00082541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D2D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B7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402F38"/>
    <w:rsid w:val="004045FD"/>
    <w:rsid w:val="00404997"/>
    <w:rsid w:val="0040565E"/>
    <w:rsid w:val="00405D6A"/>
    <w:rsid w:val="00412CB4"/>
    <w:rsid w:val="00414BBA"/>
    <w:rsid w:val="00415036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FD4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77C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FCA"/>
    <w:rsid w:val="00913971"/>
    <w:rsid w:val="009148AA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74DCF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0BF4"/>
    <w:rsid w:val="00B310A9"/>
    <w:rsid w:val="00B3337D"/>
    <w:rsid w:val="00B359A3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B14BD"/>
    <w:rsid w:val="00DB16B3"/>
    <w:rsid w:val="00DB5061"/>
    <w:rsid w:val="00DB55EC"/>
    <w:rsid w:val="00DC0193"/>
    <w:rsid w:val="00DC36CD"/>
    <w:rsid w:val="00DC3A2B"/>
    <w:rsid w:val="00DC771D"/>
    <w:rsid w:val="00DC7759"/>
    <w:rsid w:val="00DD2C4A"/>
    <w:rsid w:val="00DD463F"/>
    <w:rsid w:val="00DD490E"/>
    <w:rsid w:val="00DD5095"/>
    <w:rsid w:val="00DD52E6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4488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3B4B0-D09E-46FD-BA73-4DE4EA951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Orit Adato</cp:lastModifiedBy>
  <cp:revision>4</cp:revision>
  <cp:lastPrinted>2017-02-07T10:38:00Z</cp:lastPrinted>
  <dcterms:created xsi:type="dcterms:W3CDTF">2018-01-31T14:38:00Z</dcterms:created>
  <dcterms:modified xsi:type="dcterms:W3CDTF">2018-01-3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